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0D70A" w14:textId="3A517B8A" w:rsidR="00C219CA" w:rsidRDefault="00C21261" w:rsidP="00C219CA">
      <w:pPr>
        <w:spacing w:after="0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T</w:t>
      </w:r>
      <w:r w:rsidR="00C219CA">
        <w:rPr>
          <w:rFonts w:asciiTheme="minorBidi" w:hAnsiTheme="minorBidi"/>
          <w:b/>
          <w:bCs/>
          <w:sz w:val="24"/>
          <w:szCs w:val="24"/>
        </w:rPr>
        <w:t>able S1: Sequences of the homology directed repair templates</w:t>
      </w:r>
    </w:p>
    <w:p w14:paraId="321670A7" w14:textId="77777777" w:rsidR="00C219CA" w:rsidRPr="005E15CE" w:rsidRDefault="00C219CA" w:rsidP="00C219CA">
      <w:pPr>
        <w:spacing w:after="0"/>
        <w:rPr>
          <w:rFonts w:asciiTheme="minorBidi" w:hAnsiTheme="min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4"/>
        <w:gridCol w:w="7688"/>
      </w:tblGrid>
      <w:tr w:rsidR="00C219CA" w:rsidRPr="00947A3E" w14:paraId="5F230F9F" w14:textId="77777777" w:rsidTr="0097185E">
        <w:tc>
          <w:tcPr>
            <w:tcW w:w="2965" w:type="dxa"/>
          </w:tcPr>
          <w:p w14:paraId="21EC7E3A" w14:textId="77777777" w:rsidR="00C219CA" w:rsidRPr="00947A3E" w:rsidRDefault="00C219CA" w:rsidP="0097185E">
            <w:pPr>
              <w:rPr>
                <w:rFonts w:asciiTheme="minorBidi" w:hAnsiTheme="minorBidi"/>
                <w:b/>
                <w:bCs/>
              </w:rPr>
            </w:pPr>
            <w:r w:rsidRPr="00947A3E">
              <w:rPr>
                <w:rFonts w:asciiTheme="minorBidi" w:hAnsiTheme="minorBidi"/>
                <w:b/>
                <w:bCs/>
              </w:rPr>
              <w:t>Name</w:t>
            </w:r>
          </w:p>
        </w:tc>
        <w:tc>
          <w:tcPr>
            <w:tcW w:w="6431" w:type="dxa"/>
          </w:tcPr>
          <w:p w14:paraId="08B33C75" w14:textId="77777777" w:rsidR="00C219CA" w:rsidRPr="00947A3E" w:rsidRDefault="00C219CA" w:rsidP="0097185E">
            <w:pPr>
              <w:rPr>
                <w:rFonts w:asciiTheme="minorBidi" w:hAnsiTheme="minorBidi"/>
                <w:b/>
                <w:bCs/>
              </w:rPr>
            </w:pPr>
            <w:r w:rsidRPr="00947A3E">
              <w:rPr>
                <w:rFonts w:asciiTheme="minorBidi" w:hAnsiTheme="minorBidi"/>
                <w:b/>
                <w:bCs/>
              </w:rPr>
              <w:t>Sequences</w:t>
            </w:r>
          </w:p>
        </w:tc>
      </w:tr>
      <w:tr w:rsidR="00C219CA" w:rsidRPr="00947A3E" w14:paraId="3770D211" w14:textId="77777777" w:rsidTr="0097185E">
        <w:tc>
          <w:tcPr>
            <w:tcW w:w="2965" w:type="dxa"/>
          </w:tcPr>
          <w:p w14:paraId="5F1B2CAA" w14:textId="77777777" w:rsidR="00C219CA" w:rsidRPr="00947A3E" w:rsidRDefault="00C219CA" w:rsidP="0097185E">
            <w:pPr>
              <w:rPr>
                <w:rFonts w:asciiTheme="minorBidi" w:hAnsiTheme="minorBidi"/>
                <w:b/>
                <w:bCs/>
              </w:rPr>
            </w:pPr>
            <w:r w:rsidRPr="00947A3E">
              <w:rPr>
                <w:rFonts w:asciiTheme="minorBidi" w:hAnsiTheme="minorBidi"/>
                <w:b/>
                <w:bCs/>
              </w:rPr>
              <w:t>LHA</w:t>
            </w:r>
          </w:p>
        </w:tc>
        <w:tc>
          <w:tcPr>
            <w:tcW w:w="6431" w:type="dxa"/>
          </w:tcPr>
          <w:p w14:paraId="308D50CC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AGAGGTGAAACAGGAAGCGAGTGTCATTTTGTTTGGCTTCAGTTGG</w:t>
            </w:r>
          </w:p>
          <w:p w14:paraId="3861702F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AAGCGTGTTAAGAGACTCGAATTCTTTGCTGCTGTGTGCTGCTGTGT</w:t>
            </w:r>
          </w:p>
          <w:p w14:paraId="0D199F42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GTGCACGGGTGTGTCTTCAAATGACCCCAAAGATGCCATGTATTTAG</w:t>
            </w:r>
          </w:p>
          <w:p w14:paraId="2AFF54D6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ATTTTGGAGTTACAAGTAAATTTTAGTGAGTAAACAAGTTCACAAAT</w:t>
            </w:r>
          </w:p>
          <w:p w14:paraId="20664F84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GTGCATCTGTAAATAATGAAAATTGACTGTATTTCTCTTCCCCTACTGT</w:t>
            </w:r>
          </w:p>
          <w:p w14:paraId="10053028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GAAAGCACCTGTGTGTCATATAAACTAGAATTGAACTTTGGGATGGA</w:t>
            </w:r>
          </w:p>
          <w:p w14:paraId="321520A9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CATATGTTTTAGTGCCACACTTGTGACTGGTGTCTCTGTAGTAACCCT</w:t>
            </w:r>
          </w:p>
          <w:p w14:paraId="6F92BAB9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TAGATTTTGGGTGTTTTCTCTCTAGAATCTGTCCTTCTTCCTGACTCCA</w:t>
            </w:r>
          </w:p>
          <w:p w14:paraId="6B124869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CCATGTGCA</w:t>
            </w:r>
          </w:p>
        </w:tc>
      </w:tr>
      <w:tr w:rsidR="00C219CA" w:rsidRPr="00947A3E" w14:paraId="47C49D61" w14:textId="77777777" w:rsidTr="0097185E">
        <w:tc>
          <w:tcPr>
            <w:tcW w:w="2965" w:type="dxa"/>
          </w:tcPr>
          <w:p w14:paraId="7E379BA1" w14:textId="77777777" w:rsidR="00C219CA" w:rsidRPr="00947A3E" w:rsidRDefault="00C219CA" w:rsidP="0097185E">
            <w:pPr>
              <w:rPr>
                <w:rFonts w:asciiTheme="minorBidi" w:hAnsiTheme="minorBidi"/>
                <w:b/>
                <w:bCs/>
              </w:rPr>
            </w:pPr>
            <w:r w:rsidRPr="00947A3E">
              <w:rPr>
                <w:rFonts w:asciiTheme="minorBidi" w:hAnsiTheme="minorBidi"/>
                <w:b/>
                <w:bCs/>
              </w:rPr>
              <w:t>STAT1 WT insert</w:t>
            </w:r>
          </w:p>
        </w:tc>
        <w:tc>
          <w:tcPr>
            <w:tcW w:w="6431" w:type="dxa"/>
          </w:tcPr>
          <w:p w14:paraId="365A7E4D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AGGTGGGCTCAGCTGTCAGAAGTGCTGTCCTGGCAGTTCTCTAGCG</w:t>
            </w:r>
          </w:p>
          <w:p w14:paraId="48AC31E7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TCACCAAAAGAGGGCTCAATGTTGACCAACTGAACATGTTGGGCGA</w:t>
            </w:r>
          </w:p>
          <w:p w14:paraId="11035445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GAAGCTTTTAGGA</w:t>
            </w:r>
          </w:p>
        </w:tc>
      </w:tr>
      <w:tr w:rsidR="00C219CA" w:rsidRPr="00947A3E" w14:paraId="5393BF2A" w14:textId="77777777" w:rsidTr="0097185E">
        <w:tc>
          <w:tcPr>
            <w:tcW w:w="2965" w:type="dxa"/>
          </w:tcPr>
          <w:p w14:paraId="5CD6628F" w14:textId="77777777" w:rsidR="00C219CA" w:rsidRPr="00947A3E" w:rsidRDefault="00C219CA" w:rsidP="0097185E">
            <w:pPr>
              <w:rPr>
                <w:rFonts w:asciiTheme="minorBidi" w:hAnsiTheme="minorBidi"/>
                <w:b/>
                <w:bCs/>
              </w:rPr>
            </w:pPr>
            <w:r w:rsidRPr="00947A3E">
              <w:rPr>
                <w:rFonts w:asciiTheme="minorBidi" w:hAnsiTheme="minorBidi"/>
                <w:b/>
                <w:bCs/>
              </w:rPr>
              <w:t>STAT1 edited insert</w:t>
            </w:r>
          </w:p>
        </w:tc>
        <w:tc>
          <w:tcPr>
            <w:tcW w:w="6431" w:type="dxa"/>
          </w:tcPr>
          <w:p w14:paraId="278FFD5D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AGGTGGGCTCAGCTGGCCGAAGTGCTGTCCTGGCAGTTCTCTAGCG</w:t>
            </w:r>
          </w:p>
          <w:p w14:paraId="59F7A476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TCGCAAAAAGAGGGCTCAATGTTGACCAACTGAACATGTTGGGCGA</w:t>
            </w:r>
          </w:p>
          <w:p w14:paraId="0C6D2E3E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GAAGCTTTTAGGA</w:t>
            </w:r>
          </w:p>
        </w:tc>
      </w:tr>
      <w:tr w:rsidR="00C219CA" w:rsidRPr="00947A3E" w14:paraId="24F39CC1" w14:textId="77777777" w:rsidTr="0097185E">
        <w:tc>
          <w:tcPr>
            <w:tcW w:w="2965" w:type="dxa"/>
          </w:tcPr>
          <w:p w14:paraId="66198266" w14:textId="77777777" w:rsidR="00C219CA" w:rsidRPr="00947A3E" w:rsidRDefault="00C219CA" w:rsidP="0097185E">
            <w:pPr>
              <w:rPr>
                <w:rFonts w:asciiTheme="minorBidi" w:hAnsiTheme="minorBidi"/>
                <w:b/>
                <w:bCs/>
              </w:rPr>
            </w:pPr>
            <w:r w:rsidRPr="00947A3E">
              <w:rPr>
                <w:rFonts w:asciiTheme="minorBidi" w:hAnsiTheme="minorBidi"/>
                <w:b/>
                <w:bCs/>
              </w:rPr>
              <w:t>P2A</w:t>
            </w:r>
          </w:p>
        </w:tc>
        <w:tc>
          <w:tcPr>
            <w:tcW w:w="6431" w:type="dxa"/>
          </w:tcPr>
          <w:p w14:paraId="7BAC8294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GGCAGCGGCGCCACCAACTTCAGCCTGCTGAAGCAGGCCGGCGAC</w:t>
            </w:r>
          </w:p>
          <w:p w14:paraId="241A6DD0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GTGGAAGAGAACCCCGGGCCC</w:t>
            </w:r>
          </w:p>
        </w:tc>
      </w:tr>
      <w:tr w:rsidR="00C219CA" w:rsidRPr="00947A3E" w14:paraId="2C74FAAC" w14:textId="77777777" w:rsidTr="0097185E">
        <w:tc>
          <w:tcPr>
            <w:tcW w:w="2965" w:type="dxa"/>
          </w:tcPr>
          <w:p w14:paraId="30D169F0" w14:textId="77777777" w:rsidR="00C219CA" w:rsidRPr="00947A3E" w:rsidRDefault="00C219CA" w:rsidP="0097185E">
            <w:pPr>
              <w:rPr>
                <w:rFonts w:asciiTheme="minorBidi" w:hAnsiTheme="minorBidi"/>
                <w:b/>
                <w:bCs/>
              </w:rPr>
            </w:pPr>
            <w:r w:rsidRPr="00947A3E">
              <w:rPr>
                <w:rFonts w:asciiTheme="minorBidi" w:hAnsiTheme="minorBidi"/>
                <w:b/>
                <w:bCs/>
              </w:rPr>
              <w:t>EGFP</w:t>
            </w:r>
          </w:p>
        </w:tc>
        <w:tc>
          <w:tcPr>
            <w:tcW w:w="6431" w:type="dxa"/>
          </w:tcPr>
          <w:p w14:paraId="6CD9DD26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ATGGTGAGCAAGGGCGAGGAGCTGTTCACCGGGGTGGTGCCCATC</w:t>
            </w:r>
          </w:p>
          <w:p w14:paraId="7D05E726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CTGGTCGAGCTGGACGGCGACGTAAACGGCCACAAGTTCAGCGTG</w:t>
            </w:r>
          </w:p>
          <w:p w14:paraId="66818FD1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TCCGGCGAGGGCGAGGGCGATGCCACCTACGGCAAGCTGACCCTG</w:t>
            </w:r>
          </w:p>
          <w:p w14:paraId="13773E3D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AAGTTCATCTGCACCACCGGCAAGCTGCCCGTGCCCTGGCCCACCC</w:t>
            </w:r>
          </w:p>
          <w:p w14:paraId="609B608E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TCGTGACCACCCTGACCTACGGCGTGCAGTGCTTCAGCCGCTACCCC</w:t>
            </w:r>
          </w:p>
          <w:p w14:paraId="43D422D8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GACCACATGAAGCAGCACGACTTCTTCAAGTCCGCCATGCCCGAAGG</w:t>
            </w:r>
          </w:p>
          <w:p w14:paraId="3C498A97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CTACGTCCAGGAGCGCACCATCTTCTTCAAGGACGACGGCAACTACA</w:t>
            </w:r>
          </w:p>
          <w:p w14:paraId="6C569FB0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AGACCCGCGCCGAGGTGAAGTTCGAGGGCGACACCCTGGTGAACCG</w:t>
            </w:r>
          </w:p>
          <w:p w14:paraId="52392529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CATCGAGCTGAAGGGCATCGACTTCAAGGAGGACGGCAACATCCTGG</w:t>
            </w:r>
          </w:p>
          <w:p w14:paraId="75538A68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GGCACAAGCTGGAGTACAACTACAACAGCCACAACGTCTATATCATGG</w:t>
            </w:r>
          </w:p>
          <w:p w14:paraId="20F1A2EE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CCGACAAGCAGAAGAACGGCATCAAGGTGAACTTCAAGATCCGCCAC</w:t>
            </w:r>
          </w:p>
          <w:p w14:paraId="710454B5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AACATCGAGGACGGCAGCGTGCAGCTCGCCGACCACTACCAGCAGAA</w:t>
            </w:r>
          </w:p>
          <w:p w14:paraId="4E329233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CACCCCCATCGGCGACGGCCCCGTGCTGCTGCCCGACAACCACTACCT</w:t>
            </w:r>
          </w:p>
          <w:p w14:paraId="051F7E7B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GAGCACCCAGTCCGCCCTGAGCAAAGACCCCAACGAGAAGCGCGATC</w:t>
            </w:r>
          </w:p>
          <w:p w14:paraId="2443E0E5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ACATGGTCCTGCTGGAGTTCGTGACCGCCGCCGGGATCACTCTCGGCA</w:t>
            </w:r>
          </w:p>
          <w:p w14:paraId="5B176B1C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947A3E">
              <w:rPr>
                <w:rFonts w:asciiTheme="minorBidi" w:hAnsiTheme="minorBidi"/>
              </w:rPr>
              <w:t>TGGACGAGCTGTACAAGTAA</w:t>
            </w:r>
          </w:p>
        </w:tc>
      </w:tr>
      <w:tr w:rsidR="00C219CA" w:rsidRPr="00947A3E" w14:paraId="41C042B5" w14:textId="77777777" w:rsidTr="0097185E">
        <w:tc>
          <w:tcPr>
            <w:tcW w:w="2965" w:type="dxa"/>
          </w:tcPr>
          <w:p w14:paraId="1EC168BC" w14:textId="77777777" w:rsidR="00C219CA" w:rsidRPr="00947A3E" w:rsidRDefault="00C219CA" w:rsidP="0097185E">
            <w:pPr>
              <w:rPr>
                <w:rFonts w:asciiTheme="minorBidi" w:hAnsiTheme="minorBidi"/>
                <w:b/>
                <w:bCs/>
              </w:rPr>
            </w:pPr>
            <w:r w:rsidRPr="00A24C85">
              <w:rPr>
                <w:rFonts w:asciiTheme="minorBidi" w:hAnsiTheme="minorBidi"/>
                <w:b/>
                <w:bCs/>
              </w:rPr>
              <w:t>RHA</w:t>
            </w:r>
          </w:p>
        </w:tc>
        <w:tc>
          <w:tcPr>
            <w:tcW w:w="6431" w:type="dxa"/>
          </w:tcPr>
          <w:p w14:paraId="7CDBBC60" w14:textId="77777777" w:rsidR="00C219CA" w:rsidRDefault="00C219CA" w:rsidP="0097185E">
            <w:pPr>
              <w:rPr>
                <w:rFonts w:asciiTheme="minorBidi" w:hAnsiTheme="minorBidi"/>
              </w:rPr>
            </w:pPr>
            <w:r w:rsidRPr="00ED11E3">
              <w:rPr>
                <w:rFonts w:asciiTheme="minorBidi" w:hAnsiTheme="minorBidi"/>
              </w:rPr>
              <w:t>CGATGGGCTCAGCTTTCAGAAGTGCTGAGTTGGCAGTTTTCTTCTGTCA</w:t>
            </w:r>
          </w:p>
          <w:p w14:paraId="14D6A50A" w14:textId="77777777" w:rsidR="00C219CA" w:rsidRDefault="00C219CA" w:rsidP="0097185E">
            <w:pPr>
              <w:rPr>
                <w:rFonts w:asciiTheme="minorBidi" w:hAnsiTheme="minorBidi"/>
              </w:rPr>
            </w:pPr>
            <w:r w:rsidRPr="00ED11E3">
              <w:rPr>
                <w:rFonts w:asciiTheme="minorBidi" w:hAnsiTheme="minorBidi"/>
              </w:rPr>
              <w:t>CCAAAAGAGGTCTCAATGTGGACCAGCTGAACATGTTGGGAGAGAAGC</w:t>
            </w:r>
          </w:p>
          <w:p w14:paraId="09863559" w14:textId="77777777" w:rsidR="00C219CA" w:rsidRDefault="00C219CA" w:rsidP="0097185E">
            <w:pPr>
              <w:rPr>
                <w:rFonts w:asciiTheme="minorBidi" w:hAnsiTheme="minorBidi"/>
              </w:rPr>
            </w:pPr>
            <w:r w:rsidRPr="00ED11E3">
              <w:rPr>
                <w:rFonts w:asciiTheme="minorBidi" w:hAnsiTheme="minorBidi"/>
              </w:rPr>
              <w:t>TTCTTGGTAGAGAAGCTTCTTGGTATATGCATATTAACTTGTTATGTTTATA</w:t>
            </w:r>
          </w:p>
          <w:p w14:paraId="7CB93A18" w14:textId="77777777" w:rsidR="00C219CA" w:rsidRDefault="00C219CA" w:rsidP="0097185E">
            <w:pPr>
              <w:rPr>
                <w:rFonts w:asciiTheme="minorBidi" w:hAnsiTheme="minorBidi"/>
              </w:rPr>
            </w:pPr>
            <w:r w:rsidRPr="00ED11E3">
              <w:rPr>
                <w:rFonts w:asciiTheme="minorBidi" w:hAnsiTheme="minorBidi"/>
              </w:rPr>
              <w:t>AAAATTGAAATTCATAAAAATATCTCTCTAATTGCTCTTTTCCCCTCTGCTA</w:t>
            </w:r>
          </w:p>
          <w:p w14:paraId="68F6B5B5" w14:textId="77777777" w:rsidR="00C219CA" w:rsidRDefault="00C219CA" w:rsidP="0097185E">
            <w:pPr>
              <w:rPr>
                <w:rFonts w:asciiTheme="minorBidi" w:hAnsiTheme="minorBidi"/>
              </w:rPr>
            </w:pPr>
            <w:r w:rsidRPr="00ED11E3">
              <w:rPr>
                <w:rFonts w:asciiTheme="minorBidi" w:hAnsiTheme="minorBidi"/>
              </w:rPr>
              <w:t>TTTTGTTAAAGGTAAAAAAGTACTAAAATCTGTCAGCTTTTCAAGCTATAG</w:t>
            </w:r>
          </w:p>
          <w:p w14:paraId="5BA5DEDB" w14:textId="77777777" w:rsidR="00C219CA" w:rsidRDefault="00C219CA" w:rsidP="0097185E">
            <w:pPr>
              <w:rPr>
                <w:rFonts w:asciiTheme="minorBidi" w:hAnsiTheme="minorBidi"/>
              </w:rPr>
            </w:pPr>
            <w:r w:rsidRPr="00ED11E3">
              <w:rPr>
                <w:rFonts w:asciiTheme="minorBidi" w:hAnsiTheme="minorBidi"/>
              </w:rPr>
              <w:t>TTTATTATAGCTAAGTGAGAATCATATGTCACCTTAGAAAGAAATATAGACC</w:t>
            </w:r>
          </w:p>
          <w:p w14:paraId="05636C4D" w14:textId="77777777" w:rsidR="00C219CA" w:rsidRDefault="00C219CA" w:rsidP="0097185E">
            <w:pPr>
              <w:rPr>
                <w:rFonts w:asciiTheme="minorBidi" w:hAnsiTheme="minorBidi"/>
              </w:rPr>
            </w:pPr>
            <w:r w:rsidRPr="00ED11E3">
              <w:rPr>
                <w:rFonts w:asciiTheme="minorBidi" w:hAnsiTheme="minorBidi"/>
              </w:rPr>
              <w:t>TGATAACATTTAAATGAATCCGTTCCTCATTGTCTCATATTAAGATTTCTGA</w:t>
            </w:r>
          </w:p>
          <w:p w14:paraId="523E794C" w14:textId="77777777" w:rsidR="00C219CA" w:rsidRPr="00947A3E" w:rsidRDefault="00C219CA" w:rsidP="0097185E">
            <w:pPr>
              <w:rPr>
                <w:rFonts w:asciiTheme="minorBidi" w:hAnsiTheme="minorBidi"/>
              </w:rPr>
            </w:pPr>
            <w:r w:rsidRPr="00ED11E3">
              <w:rPr>
                <w:rFonts w:asciiTheme="minorBidi" w:hAnsiTheme="minorBidi"/>
              </w:rPr>
              <w:t>GATGAATTCCCAAGGGAAAG</w:t>
            </w:r>
          </w:p>
        </w:tc>
      </w:tr>
    </w:tbl>
    <w:p w14:paraId="07CBFB64" w14:textId="3E83BF7E" w:rsidR="00C219CA" w:rsidRDefault="00C219CA" w:rsidP="008964C0">
      <w:pPr>
        <w:rPr>
          <w:rFonts w:asciiTheme="minorBidi" w:hAnsiTheme="minorBidi"/>
          <w:sz w:val="24"/>
          <w:szCs w:val="24"/>
        </w:rPr>
      </w:pPr>
      <w:bookmarkStart w:id="0" w:name="_GoBack"/>
      <w:bookmarkEnd w:id="0"/>
    </w:p>
    <w:sectPr w:rsidR="00C219CA" w:rsidSect="00FD05AB">
      <w:footerReference w:type="default" r:id="rId8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515105" w14:textId="77777777" w:rsidR="001F2C4D" w:rsidRDefault="001F2C4D" w:rsidP="001F2C4D">
      <w:pPr>
        <w:spacing w:after="0" w:line="240" w:lineRule="auto"/>
      </w:pPr>
      <w:r>
        <w:separator/>
      </w:r>
    </w:p>
  </w:endnote>
  <w:endnote w:type="continuationSeparator" w:id="0">
    <w:p w14:paraId="646282C0" w14:textId="77777777" w:rsidR="001F2C4D" w:rsidRDefault="001F2C4D" w:rsidP="001F2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373891"/>
      <w:docPartObj>
        <w:docPartGallery w:val="Page Numbers (Bottom of Page)"/>
        <w:docPartUnique/>
      </w:docPartObj>
    </w:sdtPr>
    <w:sdtEndPr/>
    <w:sdtContent>
      <w:p w14:paraId="47538EF5" w14:textId="0F8C6CC9" w:rsidR="001F2C4D" w:rsidRDefault="001F2C4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64C0" w:rsidRPr="008964C0">
          <w:rPr>
            <w:noProof/>
            <w:lang w:val="de-DE"/>
          </w:rPr>
          <w:t>1</w:t>
        </w:r>
        <w:r>
          <w:fldChar w:fldCharType="end"/>
        </w:r>
      </w:p>
    </w:sdtContent>
  </w:sdt>
  <w:p w14:paraId="6DDB8B5D" w14:textId="77777777" w:rsidR="001F2C4D" w:rsidRDefault="001F2C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54F487" w14:textId="77777777" w:rsidR="001F2C4D" w:rsidRDefault="001F2C4D" w:rsidP="001F2C4D">
      <w:pPr>
        <w:spacing w:after="0" w:line="240" w:lineRule="auto"/>
      </w:pPr>
      <w:r>
        <w:separator/>
      </w:r>
    </w:p>
  </w:footnote>
  <w:footnote w:type="continuationSeparator" w:id="0">
    <w:p w14:paraId="2A0474FE" w14:textId="77777777" w:rsidR="001F2C4D" w:rsidRDefault="001F2C4D" w:rsidP="001F2C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1F4C"/>
    <w:multiLevelType w:val="hybridMultilevel"/>
    <w:tmpl w:val="3AE82E9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5C2760"/>
    <w:multiLevelType w:val="hybridMultilevel"/>
    <w:tmpl w:val="C8447B2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F605E4"/>
    <w:multiLevelType w:val="hybridMultilevel"/>
    <w:tmpl w:val="30C44B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2MTI2Mza0sDQzMjFU0lEKTi0uzszPAykwrgUA2XnafywAAAA="/>
  </w:docVars>
  <w:rsids>
    <w:rsidRoot w:val="00455AB3"/>
    <w:rsid w:val="000157E9"/>
    <w:rsid w:val="000461B2"/>
    <w:rsid w:val="0006223C"/>
    <w:rsid w:val="000B6BA7"/>
    <w:rsid w:val="000D4808"/>
    <w:rsid w:val="000D5D0E"/>
    <w:rsid w:val="000E22AC"/>
    <w:rsid w:val="00101D2B"/>
    <w:rsid w:val="00104257"/>
    <w:rsid w:val="00156C01"/>
    <w:rsid w:val="00160809"/>
    <w:rsid w:val="001631A0"/>
    <w:rsid w:val="00166205"/>
    <w:rsid w:val="001770A9"/>
    <w:rsid w:val="00190C56"/>
    <w:rsid w:val="001A52E3"/>
    <w:rsid w:val="001F2463"/>
    <w:rsid w:val="001F2C4D"/>
    <w:rsid w:val="00235884"/>
    <w:rsid w:val="0023660E"/>
    <w:rsid w:val="00261A2C"/>
    <w:rsid w:val="002771C2"/>
    <w:rsid w:val="002B14F3"/>
    <w:rsid w:val="002D0DD6"/>
    <w:rsid w:val="0036362D"/>
    <w:rsid w:val="00450715"/>
    <w:rsid w:val="00455AB3"/>
    <w:rsid w:val="0047612C"/>
    <w:rsid w:val="004C0122"/>
    <w:rsid w:val="004E369B"/>
    <w:rsid w:val="00511344"/>
    <w:rsid w:val="005203B7"/>
    <w:rsid w:val="005354F1"/>
    <w:rsid w:val="00562E8A"/>
    <w:rsid w:val="00564F04"/>
    <w:rsid w:val="005837DD"/>
    <w:rsid w:val="00584293"/>
    <w:rsid w:val="005B0E75"/>
    <w:rsid w:val="005C4F04"/>
    <w:rsid w:val="00602FE5"/>
    <w:rsid w:val="00693915"/>
    <w:rsid w:val="006D78AF"/>
    <w:rsid w:val="00700925"/>
    <w:rsid w:val="007132C0"/>
    <w:rsid w:val="00717A79"/>
    <w:rsid w:val="007261DE"/>
    <w:rsid w:val="007523C5"/>
    <w:rsid w:val="00781973"/>
    <w:rsid w:val="007E7D70"/>
    <w:rsid w:val="007F73A7"/>
    <w:rsid w:val="008378A4"/>
    <w:rsid w:val="00841234"/>
    <w:rsid w:val="008964C0"/>
    <w:rsid w:val="009538CC"/>
    <w:rsid w:val="0097185E"/>
    <w:rsid w:val="00A00611"/>
    <w:rsid w:val="00A13EFC"/>
    <w:rsid w:val="00A16B16"/>
    <w:rsid w:val="00A46285"/>
    <w:rsid w:val="00A54D02"/>
    <w:rsid w:val="00A96302"/>
    <w:rsid w:val="00BD2C05"/>
    <w:rsid w:val="00C01149"/>
    <w:rsid w:val="00C020D9"/>
    <w:rsid w:val="00C02A28"/>
    <w:rsid w:val="00C21261"/>
    <w:rsid w:val="00C219CA"/>
    <w:rsid w:val="00C57D3B"/>
    <w:rsid w:val="00CD4119"/>
    <w:rsid w:val="00D234EE"/>
    <w:rsid w:val="00D37AAA"/>
    <w:rsid w:val="00D45305"/>
    <w:rsid w:val="00D83DAD"/>
    <w:rsid w:val="00DE6FF2"/>
    <w:rsid w:val="00E02EA3"/>
    <w:rsid w:val="00E17794"/>
    <w:rsid w:val="00E179F5"/>
    <w:rsid w:val="00ED7E7D"/>
    <w:rsid w:val="00EF7E11"/>
    <w:rsid w:val="00F40777"/>
    <w:rsid w:val="00F541A4"/>
    <w:rsid w:val="00FD05AB"/>
    <w:rsid w:val="00FD7BDD"/>
    <w:rsid w:val="00FF4D5D"/>
    <w:rsid w:val="00FF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81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257"/>
  </w:style>
  <w:style w:type="paragraph" w:styleId="Heading1">
    <w:name w:val="heading 1"/>
    <w:basedOn w:val="Normal"/>
    <w:next w:val="Normal"/>
    <w:link w:val="Heading1Char"/>
    <w:uiPriority w:val="9"/>
    <w:qFormat/>
    <w:rsid w:val="00CD411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BD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D4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D41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4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119"/>
  </w:style>
  <w:style w:type="paragraph" w:styleId="Title">
    <w:name w:val="Title"/>
    <w:basedOn w:val="Normal"/>
    <w:next w:val="Normal"/>
    <w:link w:val="TitleChar"/>
    <w:uiPriority w:val="10"/>
    <w:qFormat/>
    <w:rsid w:val="00CD41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-tooltip-text">
    <w:name w:val="author-tooltip-text"/>
    <w:basedOn w:val="DefaultParagraphFont"/>
    <w:rsid w:val="00CD4119"/>
  </w:style>
  <w:style w:type="character" w:customStyle="1" w:styleId="nlm-institution">
    <w:name w:val="nlm-institution"/>
    <w:basedOn w:val="DefaultParagraphFont"/>
    <w:rsid w:val="00CD4119"/>
  </w:style>
  <w:style w:type="character" w:customStyle="1" w:styleId="nlm-country">
    <w:name w:val="nlm-country"/>
    <w:basedOn w:val="DefaultParagraphFont"/>
    <w:rsid w:val="00CD4119"/>
  </w:style>
  <w:style w:type="paragraph" w:styleId="Footer">
    <w:name w:val="footer"/>
    <w:basedOn w:val="Normal"/>
    <w:link w:val="FooterChar"/>
    <w:uiPriority w:val="99"/>
    <w:unhideWhenUsed/>
    <w:rsid w:val="001F2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C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257"/>
  </w:style>
  <w:style w:type="paragraph" w:styleId="Heading1">
    <w:name w:val="heading 1"/>
    <w:basedOn w:val="Normal"/>
    <w:next w:val="Normal"/>
    <w:link w:val="Heading1Char"/>
    <w:uiPriority w:val="9"/>
    <w:qFormat/>
    <w:rsid w:val="00CD411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BD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D4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D41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4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119"/>
  </w:style>
  <w:style w:type="paragraph" w:styleId="Title">
    <w:name w:val="Title"/>
    <w:basedOn w:val="Normal"/>
    <w:next w:val="Normal"/>
    <w:link w:val="TitleChar"/>
    <w:uiPriority w:val="10"/>
    <w:qFormat/>
    <w:rsid w:val="00CD41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-tooltip-text">
    <w:name w:val="author-tooltip-text"/>
    <w:basedOn w:val="DefaultParagraphFont"/>
    <w:rsid w:val="00CD4119"/>
  </w:style>
  <w:style w:type="character" w:customStyle="1" w:styleId="nlm-institution">
    <w:name w:val="nlm-institution"/>
    <w:basedOn w:val="DefaultParagraphFont"/>
    <w:rsid w:val="00CD4119"/>
  </w:style>
  <w:style w:type="character" w:customStyle="1" w:styleId="nlm-country">
    <w:name w:val="nlm-country"/>
    <w:basedOn w:val="DefaultParagraphFont"/>
    <w:rsid w:val="00CD4119"/>
  </w:style>
  <w:style w:type="paragraph" w:styleId="Footer">
    <w:name w:val="footer"/>
    <w:basedOn w:val="Normal"/>
    <w:link w:val="FooterChar"/>
    <w:uiPriority w:val="99"/>
    <w:unhideWhenUsed/>
    <w:rsid w:val="001F2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6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58</Characters>
  <Application>Microsoft Office Word</Application>
  <DocSecurity>0</DocSecurity>
  <Lines>2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l Haque Abir</dc:creator>
  <cp:keywords/>
  <dc:description/>
  <cp:lastModifiedBy>19690</cp:lastModifiedBy>
  <cp:revision>4</cp:revision>
  <dcterms:created xsi:type="dcterms:W3CDTF">2025-10-17T12:40:00Z</dcterms:created>
  <dcterms:modified xsi:type="dcterms:W3CDTF">2025-10-23T09:05:00Z</dcterms:modified>
</cp:coreProperties>
</file>